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8814D" w14:textId="52592D90" w:rsidR="006D253F" w:rsidRPr="0096415A" w:rsidRDefault="00B86687" w:rsidP="0096415A">
      <w:pPr>
        <w:spacing w:line="480" w:lineRule="auto"/>
        <w:rPr>
          <w:rFonts w:ascii="Times New Roman" w:eastAsia="Meiryo UI" w:hAnsi="Times New Roman" w:cs="Times New Roman"/>
          <w:sz w:val="20"/>
          <w:szCs w:val="20"/>
        </w:rPr>
      </w:pPr>
      <w:r w:rsidRPr="0096415A">
        <w:rPr>
          <w:rFonts w:ascii="Times New Roman" w:eastAsia="ＭＳ Ｐゴシック" w:hAnsi="Times New Roman" w:cs="Times New Roman"/>
          <w:kern w:val="0"/>
          <w:sz w:val="20"/>
          <w:szCs w:val="20"/>
        </w:rPr>
        <w:t>Supplement 1</w:t>
      </w:r>
      <w:r w:rsidR="00FA68F7">
        <w:rPr>
          <w:rFonts w:ascii="Times New Roman" w:eastAsia="ＭＳ Ｐゴシック" w:hAnsi="Times New Roman" w:cs="Times New Roman"/>
          <w:kern w:val="0"/>
          <w:sz w:val="20"/>
          <w:szCs w:val="20"/>
        </w:rPr>
        <w:t>.</w:t>
      </w:r>
      <w:r w:rsidRPr="0096415A"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  <w:t xml:space="preserve">　</w:t>
      </w:r>
      <w:r w:rsidRPr="0096415A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</w:t>
      </w:r>
      <w:r w:rsidR="009E31AE" w:rsidRPr="0096415A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Focus Group </w:t>
      </w:r>
      <w:r w:rsidR="00A52EA2" w:rsidRPr="0096415A">
        <w:rPr>
          <w:rFonts w:ascii="Times New Roman" w:eastAsia="ＭＳ Ｐゴシック" w:hAnsi="Times New Roman" w:cs="Times New Roman"/>
          <w:kern w:val="0"/>
          <w:sz w:val="20"/>
          <w:szCs w:val="20"/>
        </w:rPr>
        <w:t>Interview Guide</w:t>
      </w:r>
    </w:p>
    <w:p w14:paraId="06098FBF" w14:textId="77777777" w:rsidR="00A52EA2" w:rsidRPr="0096415A" w:rsidRDefault="00A52EA2" w:rsidP="0096415A">
      <w:pPr>
        <w:spacing w:line="480" w:lineRule="auto"/>
        <w:rPr>
          <w:rFonts w:ascii="Times New Roman" w:eastAsia="Meiryo UI" w:hAnsi="Times New Roman" w:cs="Times New Roman"/>
          <w:sz w:val="20"/>
          <w:szCs w:val="20"/>
        </w:rPr>
      </w:pPr>
    </w:p>
    <w:p w14:paraId="0280D04E" w14:textId="190E645A" w:rsidR="00EC7CDC" w:rsidRPr="0096415A" w:rsidRDefault="00FF1F7C" w:rsidP="0096415A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sz w:val="20"/>
          <w:szCs w:val="20"/>
        </w:rPr>
        <w:t>Participants i</w:t>
      </w:r>
      <w:r w:rsidRPr="0096415A">
        <w:rPr>
          <w:rFonts w:ascii="Times New Roman" w:hAnsi="Times New Roman" w:cs="Times New Roman"/>
          <w:bCs/>
          <w:sz w:val="20"/>
          <w:szCs w:val="20"/>
        </w:rPr>
        <w:t>ntroduce themselves</w:t>
      </w:r>
      <w:r w:rsidRPr="0096415A">
        <w:rPr>
          <w:rFonts w:ascii="Times New Roman" w:hAnsi="Times New Roman" w:cs="Times New Roman"/>
          <w:sz w:val="20"/>
          <w:szCs w:val="20"/>
        </w:rPr>
        <w:t>,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the group interview</w:t>
      </w:r>
      <w:r w:rsidRPr="0096415A">
        <w:rPr>
          <w:rFonts w:ascii="Times New Roman" w:hAnsi="Times New Roman" w:cs="Times New Roman"/>
          <w:sz w:val="20"/>
          <w:szCs w:val="20"/>
        </w:rPr>
        <w:t xml:space="preserve"> process is explained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, and consent </w:t>
      </w:r>
      <w:r w:rsidRPr="0096415A">
        <w:rPr>
          <w:rFonts w:ascii="Times New Roman" w:hAnsi="Times New Roman" w:cs="Times New Roman"/>
          <w:sz w:val="20"/>
          <w:szCs w:val="20"/>
        </w:rPr>
        <w:t>is obtained via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the consent form</w:t>
      </w:r>
      <w:r w:rsidR="00AA459A" w:rsidRPr="0096415A">
        <w:rPr>
          <w:rFonts w:ascii="Times New Roman" w:hAnsi="Times New Roman" w:cs="Times New Roman"/>
          <w:sz w:val="20"/>
          <w:szCs w:val="20"/>
        </w:rPr>
        <w:t>.</w:t>
      </w:r>
    </w:p>
    <w:p w14:paraId="7361D1D5" w14:textId="582C9E05" w:rsidR="00EC7CDC" w:rsidRPr="0096415A" w:rsidRDefault="00FF1F7C" w:rsidP="0096415A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bCs/>
          <w:sz w:val="20"/>
          <w:szCs w:val="20"/>
        </w:rPr>
        <w:t xml:space="preserve">Each participant reviews the draft of the QPLP and summarizes </w:t>
      </w:r>
      <w:r w:rsidRPr="0096415A">
        <w:rPr>
          <w:rFonts w:ascii="Times New Roman" w:hAnsi="Times New Roman" w:cs="Times New Roman"/>
          <w:sz w:val="20"/>
          <w:szCs w:val="20"/>
        </w:rPr>
        <w:t>their opinions</w:t>
      </w:r>
      <w:r w:rsidR="00EC7CDC" w:rsidRPr="0096415A">
        <w:rPr>
          <w:rFonts w:ascii="Times New Roman" w:hAnsi="Times New Roman" w:cs="Times New Roman"/>
          <w:sz w:val="20"/>
          <w:szCs w:val="20"/>
        </w:rPr>
        <w:t>.</w:t>
      </w:r>
    </w:p>
    <w:p w14:paraId="79B78AD4" w14:textId="6C114347" w:rsidR="008F0627" w:rsidRPr="0096415A" w:rsidRDefault="00FF1F7C" w:rsidP="0096415A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sz w:val="20"/>
          <w:szCs w:val="20"/>
        </w:rPr>
        <w:t xml:space="preserve">Participants are 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asked to share </w:t>
      </w:r>
      <w:r w:rsidRPr="0096415A">
        <w:rPr>
          <w:rFonts w:ascii="Times New Roman" w:hAnsi="Times New Roman" w:cs="Times New Roman"/>
          <w:sz w:val="20"/>
          <w:szCs w:val="20"/>
        </w:rPr>
        <w:t xml:space="preserve">their </w:t>
      </w:r>
      <w:r w:rsidRPr="0096415A">
        <w:rPr>
          <w:rFonts w:ascii="Times New Roman" w:hAnsi="Times New Roman" w:cs="Times New Roman"/>
          <w:bCs/>
          <w:sz w:val="20"/>
          <w:szCs w:val="20"/>
        </w:rPr>
        <w:t>opinions in turn</w:t>
      </w:r>
      <w:r w:rsidR="008F0627" w:rsidRPr="0096415A">
        <w:rPr>
          <w:rFonts w:ascii="Times New Roman" w:hAnsi="Times New Roman" w:cs="Times New Roman"/>
          <w:sz w:val="20"/>
          <w:szCs w:val="20"/>
        </w:rPr>
        <w:t>.</w:t>
      </w:r>
    </w:p>
    <w:p w14:paraId="43EB69E8" w14:textId="0D62A5D5" w:rsidR="0010321D" w:rsidRPr="0096415A" w:rsidRDefault="00FF1F7C" w:rsidP="0096415A">
      <w:pPr>
        <w:pStyle w:val="a3"/>
        <w:numPr>
          <w:ilvl w:val="0"/>
          <w:numId w:val="8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bCs/>
          <w:sz w:val="20"/>
          <w:szCs w:val="20"/>
        </w:rPr>
        <w:t xml:space="preserve">Which questions </w:t>
      </w:r>
      <w:r w:rsidRPr="0096415A">
        <w:rPr>
          <w:rFonts w:ascii="Times New Roman" w:hAnsi="Times New Roman" w:cs="Times New Roman"/>
          <w:sz w:val="20"/>
          <w:szCs w:val="20"/>
        </w:rPr>
        <w:t>in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the draft QPLP do you think would make it easier for you to </w:t>
      </w:r>
      <w:r w:rsidRPr="0096415A">
        <w:rPr>
          <w:rFonts w:ascii="Times New Roman" w:hAnsi="Times New Roman" w:cs="Times New Roman"/>
          <w:sz w:val="20"/>
          <w:szCs w:val="20"/>
        </w:rPr>
        <w:t>speak with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the pharmacist</w:t>
      </w:r>
      <w:r w:rsidR="0010321D" w:rsidRPr="0096415A">
        <w:rPr>
          <w:rFonts w:ascii="Times New Roman" w:hAnsi="Times New Roman" w:cs="Times New Roman"/>
          <w:sz w:val="20"/>
          <w:szCs w:val="20"/>
        </w:rPr>
        <w:t>?</w:t>
      </w:r>
    </w:p>
    <w:p w14:paraId="230EC911" w14:textId="6D4EDA40" w:rsidR="00283212" w:rsidRPr="0096415A" w:rsidRDefault="00FF1F7C" w:rsidP="0096415A">
      <w:pPr>
        <w:pStyle w:val="a3"/>
        <w:numPr>
          <w:ilvl w:val="0"/>
          <w:numId w:val="8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bCs/>
          <w:sz w:val="20"/>
          <w:szCs w:val="20"/>
        </w:rPr>
        <w:t xml:space="preserve">Which questions in the draft QPLP would you </w:t>
      </w:r>
      <w:r w:rsidRPr="0096415A">
        <w:rPr>
          <w:rFonts w:ascii="Times New Roman" w:hAnsi="Times New Roman" w:cs="Times New Roman"/>
          <w:sz w:val="20"/>
          <w:szCs w:val="20"/>
        </w:rPr>
        <w:t xml:space="preserve">feel </w:t>
      </w:r>
      <w:r w:rsidRPr="0096415A">
        <w:rPr>
          <w:rFonts w:ascii="Times New Roman" w:hAnsi="Times New Roman" w:cs="Times New Roman"/>
          <w:bCs/>
          <w:sz w:val="20"/>
          <w:szCs w:val="20"/>
        </w:rPr>
        <w:t>hesitant to ask</w:t>
      </w:r>
      <w:r w:rsidR="00283212" w:rsidRPr="0096415A">
        <w:rPr>
          <w:rFonts w:ascii="Times New Roman" w:hAnsi="Times New Roman" w:cs="Times New Roman"/>
          <w:sz w:val="20"/>
          <w:szCs w:val="20"/>
        </w:rPr>
        <w:t>?</w:t>
      </w:r>
    </w:p>
    <w:p w14:paraId="53C68E14" w14:textId="2146AD1A" w:rsidR="00F530EE" w:rsidRPr="0096415A" w:rsidRDefault="00FF1F7C" w:rsidP="0096415A">
      <w:pPr>
        <w:pStyle w:val="a3"/>
        <w:numPr>
          <w:ilvl w:val="0"/>
          <w:numId w:val="8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bCs/>
          <w:sz w:val="20"/>
          <w:szCs w:val="20"/>
        </w:rPr>
        <w:t xml:space="preserve">What questions are </w:t>
      </w:r>
      <w:r w:rsidRPr="0096415A">
        <w:rPr>
          <w:rFonts w:ascii="Times New Roman" w:hAnsi="Times New Roman" w:cs="Times New Roman"/>
          <w:sz w:val="20"/>
          <w:szCs w:val="20"/>
        </w:rPr>
        <w:t>missing from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the draft QPLP </w:t>
      </w:r>
      <w:r w:rsidRPr="0096415A">
        <w:rPr>
          <w:rFonts w:ascii="Times New Roman" w:hAnsi="Times New Roman" w:cs="Times New Roman"/>
          <w:sz w:val="20"/>
          <w:szCs w:val="20"/>
        </w:rPr>
        <w:t>that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you think </w:t>
      </w:r>
      <w:r w:rsidRPr="0096415A">
        <w:rPr>
          <w:rFonts w:ascii="Times New Roman" w:hAnsi="Times New Roman" w:cs="Times New Roman"/>
          <w:sz w:val="20"/>
          <w:szCs w:val="20"/>
        </w:rPr>
        <w:t>sh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ould be </w:t>
      </w:r>
      <w:r w:rsidRPr="0096415A">
        <w:rPr>
          <w:rFonts w:ascii="Times New Roman" w:hAnsi="Times New Roman" w:cs="Times New Roman"/>
          <w:sz w:val="20"/>
          <w:szCs w:val="20"/>
        </w:rPr>
        <w:t>included</w:t>
      </w:r>
      <w:r w:rsidR="007034E9" w:rsidRPr="0096415A">
        <w:rPr>
          <w:rFonts w:ascii="Times New Roman" w:hAnsi="Times New Roman" w:cs="Times New Roman"/>
          <w:sz w:val="20"/>
          <w:szCs w:val="20"/>
        </w:rPr>
        <w:t>?</w:t>
      </w:r>
    </w:p>
    <w:p w14:paraId="05397798" w14:textId="4B7C342F" w:rsidR="008F4949" w:rsidRPr="0096415A" w:rsidRDefault="004E3CBD" w:rsidP="0096415A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bCs/>
          <w:sz w:val="20"/>
          <w:szCs w:val="20"/>
        </w:rPr>
        <w:t xml:space="preserve">Allow participants </w:t>
      </w:r>
      <w:r w:rsidRPr="0096415A">
        <w:rPr>
          <w:rFonts w:ascii="Times New Roman" w:hAnsi="Times New Roman" w:cs="Times New Roman"/>
          <w:sz w:val="20"/>
          <w:szCs w:val="20"/>
        </w:rPr>
        <w:t>to share additional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opinions freely</w:t>
      </w:r>
      <w:r w:rsidR="00FB7431" w:rsidRPr="0096415A">
        <w:rPr>
          <w:rFonts w:ascii="Times New Roman" w:hAnsi="Times New Roman" w:cs="Times New Roman"/>
          <w:sz w:val="20"/>
          <w:szCs w:val="20"/>
        </w:rPr>
        <w:t>.</w:t>
      </w:r>
    </w:p>
    <w:p w14:paraId="3DFFDF46" w14:textId="2B804445" w:rsidR="008F0627" w:rsidRPr="0096415A" w:rsidRDefault="004E3CBD" w:rsidP="0096415A">
      <w:pPr>
        <w:pStyle w:val="a3"/>
        <w:spacing w:line="480" w:lineRule="auto"/>
        <w:ind w:leftChars="0" w:left="44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sz w:val="20"/>
          <w:szCs w:val="20"/>
        </w:rPr>
        <w:t>Would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you like to add </w:t>
      </w:r>
      <w:r w:rsidRPr="0096415A">
        <w:rPr>
          <w:rFonts w:ascii="Times New Roman" w:hAnsi="Times New Roman" w:cs="Times New Roman"/>
          <w:sz w:val="20"/>
          <w:szCs w:val="20"/>
        </w:rPr>
        <w:t xml:space="preserve">anything 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to your earlier statement after hearing each other's </w:t>
      </w:r>
      <w:r w:rsidRPr="0096415A">
        <w:rPr>
          <w:rFonts w:ascii="Times New Roman" w:hAnsi="Times New Roman" w:cs="Times New Roman"/>
          <w:sz w:val="20"/>
          <w:szCs w:val="20"/>
        </w:rPr>
        <w:t>thoughts</w:t>
      </w:r>
      <w:r w:rsidR="008F4949" w:rsidRPr="0096415A">
        <w:rPr>
          <w:rFonts w:ascii="Times New Roman" w:hAnsi="Times New Roman" w:cs="Times New Roman"/>
          <w:sz w:val="20"/>
          <w:szCs w:val="20"/>
        </w:rPr>
        <w:t>?</w:t>
      </w:r>
    </w:p>
    <w:p w14:paraId="63615508" w14:textId="72C7E833" w:rsidR="00497665" w:rsidRPr="0096415A" w:rsidRDefault="004E3CBD" w:rsidP="0096415A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0"/>
          <w:szCs w:val="20"/>
        </w:rPr>
      </w:pPr>
      <w:r w:rsidRPr="0096415A">
        <w:rPr>
          <w:rFonts w:ascii="Times New Roman" w:hAnsi="Times New Roman" w:cs="Times New Roman"/>
          <w:bCs/>
          <w:sz w:val="20"/>
          <w:szCs w:val="20"/>
        </w:rPr>
        <w:t xml:space="preserve">Thank </w:t>
      </w:r>
      <w:r w:rsidRPr="0096415A">
        <w:rPr>
          <w:rFonts w:ascii="Times New Roman" w:hAnsi="Times New Roman" w:cs="Times New Roman"/>
          <w:sz w:val="20"/>
          <w:szCs w:val="20"/>
        </w:rPr>
        <w:t>the participants and handle any necessary administrative</w:t>
      </w:r>
      <w:r w:rsidRPr="0096415A">
        <w:rPr>
          <w:rFonts w:ascii="Times New Roman" w:hAnsi="Times New Roman" w:cs="Times New Roman"/>
          <w:bCs/>
          <w:sz w:val="20"/>
          <w:szCs w:val="20"/>
        </w:rPr>
        <w:t xml:space="preserve"> communication.</w:t>
      </w:r>
      <w:r w:rsidR="00585D1D" w:rsidRPr="0096415A">
        <w:rPr>
          <w:rFonts w:ascii="Times New Roman" w:hAnsi="Times New Roman" w:cs="Times New Roman"/>
          <w:sz w:val="20"/>
          <w:szCs w:val="20"/>
        </w:rPr>
        <w:br/>
      </w:r>
    </w:p>
    <w:tbl>
      <w:tblPr>
        <w:tblStyle w:val="aa"/>
        <w:tblW w:w="0" w:type="auto"/>
        <w:tblInd w:w="440" w:type="dxa"/>
        <w:tblLook w:val="04A0" w:firstRow="1" w:lastRow="0" w:firstColumn="1" w:lastColumn="0" w:noHBand="0" w:noVBand="1"/>
      </w:tblPr>
      <w:tblGrid>
        <w:gridCol w:w="9296"/>
      </w:tblGrid>
      <w:tr w:rsidR="00497665" w:rsidRPr="00E56512" w14:paraId="151F9906" w14:textId="77777777" w:rsidTr="00497665">
        <w:tc>
          <w:tcPr>
            <w:tcW w:w="9736" w:type="dxa"/>
          </w:tcPr>
          <w:p w14:paraId="54C88C6C" w14:textId="0FC3331A" w:rsidR="00497665" w:rsidRPr="0096415A" w:rsidRDefault="00497665" w:rsidP="009641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draft </w:t>
            </w:r>
            <w:r w:rsidR="00C76755" w:rsidRPr="00964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964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PLP</w:t>
            </w:r>
          </w:p>
          <w:p w14:paraId="5571953D" w14:textId="77777777" w:rsidR="00C76755" w:rsidRPr="0096415A" w:rsidRDefault="00C76755" w:rsidP="009641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BFF75B" w14:textId="77777777" w:rsidR="00497665" w:rsidRPr="0096415A" w:rsidRDefault="00497665" w:rsidP="00565351">
            <w:pPr>
              <w:snapToGrid w:val="0"/>
              <w:spacing w:line="480" w:lineRule="auto"/>
              <w:ind w:rightChars="67" w:right="141"/>
              <w:jc w:val="left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&lt;Medicine&gt; </w:t>
            </w:r>
          </w:p>
          <w:p w14:paraId="5B813C04" w14:textId="77777777" w:rsidR="00497665" w:rsidRPr="0096415A" w:rsidRDefault="00497665" w:rsidP="0096415A">
            <w:pPr>
              <w:pStyle w:val="a3"/>
              <w:numPr>
                <w:ilvl w:val="0"/>
                <w:numId w:val="1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I have extra medication that I am not taking. What should I do?</w:t>
            </w: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07E85D1E" w14:textId="77777777" w:rsidR="00497665" w:rsidRPr="0096415A" w:rsidRDefault="00497665" w:rsidP="0096415A">
            <w:pPr>
              <w:pStyle w:val="a3"/>
              <w:numPr>
                <w:ilvl w:val="0"/>
                <w:numId w:val="1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I feel changes in my body and feelings. Could this be due to medication?</w:t>
            </w:r>
          </w:p>
          <w:p w14:paraId="7848FE71" w14:textId="77777777" w:rsidR="00497665" w:rsidRPr="0096415A" w:rsidRDefault="00497665" w:rsidP="0096415A">
            <w:pPr>
              <w:pStyle w:val="a3"/>
              <w:numPr>
                <w:ilvl w:val="0"/>
                <w:numId w:val="1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How long must this drug be used?</w:t>
            </w:r>
          </w:p>
          <w:p w14:paraId="3E9EC0D7" w14:textId="5FBA51D7" w:rsidR="00497665" w:rsidRPr="00B12232" w:rsidRDefault="00497665" w:rsidP="00324331">
            <w:pPr>
              <w:pStyle w:val="a3"/>
              <w:numPr>
                <w:ilvl w:val="0"/>
                <w:numId w:val="1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 xml:space="preserve">Can I adjust the dosage of my medication according to </w:t>
            </w:r>
            <w:r w:rsidRPr="00B12232">
              <w:rPr>
                <w:rFonts w:ascii="Times New Roman" w:hAnsi="Times New Roman" w:cs="Times New Roman"/>
                <w:sz w:val="20"/>
                <w:szCs w:val="20"/>
              </w:rPr>
              <w:t>my symptoms?</w:t>
            </w:r>
          </w:p>
          <w:p w14:paraId="6B58DCA8" w14:textId="77777777" w:rsidR="00497665" w:rsidRPr="0096415A" w:rsidRDefault="00497665" w:rsidP="0096415A">
            <w:pPr>
              <w:pStyle w:val="a3"/>
              <w:numPr>
                <w:ilvl w:val="0"/>
                <w:numId w:val="13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 will happen if I don't take this medication?</w:t>
            </w:r>
          </w:p>
          <w:p w14:paraId="4B161018" w14:textId="77777777" w:rsidR="00497665" w:rsidRPr="0096415A" w:rsidRDefault="00497665" w:rsidP="00565351">
            <w:pPr>
              <w:snapToGrid w:val="0"/>
              <w:spacing w:line="480" w:lineRule="auto"/>
              <w:ind w:left="440" w:rightChars="67" w:right="141"/>
              <w:contextualSpacing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  <w:p w14:paraId="28743453" w14:textId="77777777" w:rsidR="00497665" w:rsidRPr="0096415A" w:rsidRDefault="00497665" w:rsidP="00565351">
            <w:pPr>
              <w:snapToGrid w:val="0"/>
              <w:spacing w:line="480" w:lineRule="auto"/>
              <w:ind w:rightChars="67" w:right="141"/>
              <w:jc w:val="left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&lt;How to take/use medicines&gt;</w:t>
            </w:r>
          </w:p>
          <w:p w14:paraId="0D081232" w14:textId="09E29786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I have difficulty taking the medicine. Is there anything I can do to help?</w:t>
            </w:r>
          </w:p>
          <w:p w14:paraId="09AECAEE" w14:textId="4ECEADD2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 xml:space="preserve">It is difficult to take medicines as it is prescribed. What should I do? (For example, I only eat two meals a day. I work night shifts. I cannot drink </w:t>
            </w:r>
            <w:r w:rsidR="00324331">
              <w:rPr>
                <w:rFonts w:ascii="Times New Roman" w:hAnsi="Times New Roman" w:cs="Times New Roman"/>
                <w:sz w:val="20"/>
                <w:szCs w:val="20"/>
              </w:rPr>
              <w:t xml:space="preserve">anything </w:t>
            </w: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while I am out of the house.)</w:t>
            </w:r>
          </w:p>
          <w:p w14:paraId="11ABB9DF" w14:textId="77777777" w:rsidR="00497665" w:rsidRPr="0096415A" w:rsidRDefault="00497665" w:rsidP="00565351">
            <w:pPr>
              <w:snapToGrid w:val="0"/>
              <w:spacing w:line="480" w:lineRule="auto"/>
              <w:ind w:left="440" w:rightChars="67" w:right="141"/>
              <w:contextualSpacing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  <w:p w14:paraId="04065657" w14:textId="77777777" w:rsidR="00497665" w:rsidRPr="0096415A" w:rsidRDefault="00497665" w:rsidP="00565351">
            <w:pPr>
              <w:snapToGrid w:val="0"/>
              <w:spacing w:line="480" w:lineRule="auto"/>
              <w:ind w:rightChars="67" w:right="141"/>
              <w:jc w:val="left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&lt;Daily life&gt;</w:t>
            </w: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  <w:p w14:paraId="022AEF2C" w14:textId="54DBB12B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 xml:space="preserve">Are there any precautions to be taken </w:t>
            </w:r>
            <w:r w:rsidR="00324331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 xml:space="preserve"> this treatment while doing XXX (work or hobbies)?</w:t>
            </w:r>
          </w:p>
          <w:p w14:paraId="44261ADD" w14:textId="77777777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Is there anything I can do to make my life easier?</w:t>
            </w:r>
          </w:p>
          <w:p w14:paraId="04E16CC1" w14:textId="77777777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Can I talk to you about any worries I have about my condition? (e.g. anxiety, not being able to sleep at night, feeling depressed, family relationships, balance)</w:t>
            </w:r>
          </w:p>
          <w:p w14:paraId="5715D1C6" w14:textId="77777777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Where can I ask about problems I am having with this disease?</w:t>
            </w:r>
            <w:r w:rsidRPr="0096415A">
              <w:rPr>
                <w:rFonts w:ascii="Times New Roman" w:hAnsi="Times New Roman" w:cs="Times New Roman"/>
                <w:sz w:val="20"/>
                <w:szCs w:val="20"/>
              </w:rPr>
              <w:br/>
              <w:t>(For example, about money, hospital visits, work)</w:t>
            </w:r>
          </w:p>
          <w:p w14:paraId="7B1D7277" w14:textId="77777777" w:rsidR="00497665" w:rsidRPr="0096415A" w:rsidRDefault="00497665" w:rsidP="00565351">
            <w:pPr>
              <w:snapToGrid w:val="0"/>
              <w:spacing w:line="480" w:lineRule="auto"/>
              <w:ind w:rightChars="67" w:right="141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  <w:p w14:paraId="33BD41C2" w14:textId="77777777" w:rsidR="00497665" w:rsidRPr="0096415A" w:rsidRDefault="00497665" w:rsidP="00565351">
            <w:pPr>
              <w:snapToGrid w:val="0"/>
              <w:spacing w:line="480" w:lineRule="auto"/>
              <w:ind w:rightChars="67" w:right="141"/>
              <w:jc w:val="left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&lt;Treatment&gt;</w:t>
            </w: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  <w:p w14:paraId="7E9072FC" w14:textId="0B288F06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 xml:space="preserve">I didn't understand what the doctor told me today. Can I ask </w:t>
            </w:r>
            <w:r w:rsidR="00324331">
              <w:rPr>
                <w:rFonts w:ascii="Times New Roman" w:hAnsi="Times New Roman" w:cs="Times New Roman"/>
                <w:sz w:val="20"/>
                <w:szCs w:val="20"/>
              </w:rPr>
              <w:t>about it</w:t>
            </w: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 xml:space="preserve"> here?</w:t>
            </w:r>
          </w:p>
          <w:p w14:paraId="069820A4" w14:textId="77777777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Could you look at the test data with me? (Meaning and results of test items)</w:t>
            </w:r>
          </w:p>
          <w:p w14:paraId="1528E70F" w14:textId="77777777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I want to discuss my current treatment plan with my doctor, but I can't to tell him or her. What should I do?</w:t>
            </w:r>
          </w:p>
          <w:p w14:paraId="5D34D5C2" w14:textId="77777777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Can other hospitals treat this condition?</w:t>
            </w:r>
          </w:p>
          <w:p w14:paraId="4EF94CDE" w14:textId="77777777" w:rsidR="00497665" w:rsidRPr="0096415A" w:rsidRDefault="00497665" w:rsidP="00565351">
            <w:pPr>
              <w:snapToGrid w:val="0"/>
              <w:spacing w:line="480" w:lineRule="auto"/>
              <w:ind w:rightChars="67" w:right="141"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  <w:p w14:paraId="4D06AEE0" w14:textId="77777777" w:rsidR="00497665" w:rsidRPr="0096415A" w:rsidRDefault="00497665" w:rsidP="00565351">
            <w:pPr>
              <w:snapToGrid w:val="0"/>
              <w:spacing w:line="480" w:lineRule="auto"/>
              <w:ind w:rightChars="67" w:right="141"/>
              <w:jc w:val="left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&lt;Consumer Health Information&gt;</w:t>
            </w:r>
            <w:r w:rsidRPr="0096415A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  <w:p w14:paraId="146F9321" w14:textId="58A5414C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Can I discuss health information that I am interested in? (e.g., health foods, health-related articles or reviews</w:t>
            </w:r>
            <w:r w:rsidR="003243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6C24F8" w14:textId="77777777" w:rsidR="00497665" w:rsidRPr="0096415A" w:rsidRDefault="00497665" w:rsidP="0096415A">
            <w:pPr>
              <w:pStyle w:val="a3"/>
              <w:numPr>
                <w:ilvl w:val="0"/>
                <w:numId w:val="14"/>
              </w:numPr>
              <w:spacing w:line="480" w:lineRule="auto"/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415A">
              <w:rPr>
                <w:rFonts w:ascii="Times New Roman" w:hAnsi="Times New Roman" w:cs="Times New Roman"/>
                <w:sz w:val="20"/>
                <w:szCs w:val="20"/>
              </w:rPr>
              <w:t>Do you have any information on health activities or groups in the area?</w:t>
            </w:r>
          </w:p>
          <w:p w14:paraId="567D046C" w14:textId="77777777" w:rsidR="00497665" w:rsidRPr="00E56512" w:rsidRDefault="00497665" w:rsidP="009641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CFB4E4" w14:textId="414566D1" w:rsidR="00585D1D" w:rsidRPr="00E56512" w:rsidRDefault="00585D1D" w:rsidP="00FA68F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85D1D" w:rsidRPr="00E56512" w:rsidSect="0096415A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080" w:bottom="1129" w:left="1080" w:header="851" w:footer="530" w:gutter="0"/>
      <w:lnNumType w:countBy="1" w:restart="continuous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D0928" w14:textId="77777777" w:rsidR="006C020F" w:rsidRDefault="006C020F" w:rsidP="000F0D58">
      <w:r>
        <w:separator/>
      </w:r>
    </w:p>
  </w:endnote>
  <w:endnote w:type="continuationSeparator" w:id="0">
    <w:p w14:paraId="44C6571D" w14:textId="77777777" w:rsidR="006C020F" w:rsidRDefault="006C020F" w:rsidP="000F0D58">
      <w:r>
        <w:continuationSeparator/>
      </w:r>
    </w:p>
  </w:endnote>
  <w:endnote w:type="continuationNotice" w:id="1">
    <w:p w14:paraId="5417E062" w14:textId="77777777" w:rsidR="006C020F" w:rsidRDefault="006C02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7866629"/>
      <w:docPartObj>
        <w:docPartGallery w:val="Page Numbers (Bottom of Page)"/>
        <w:docPartUnique/>
      </w:docPartObj>
    </w:sdtPr>
    <w:sdtEndPr/>
    <w:sdtContent>
      <w:p w14:paraId="5B4B0649" w14:textId="77777777" w:rsidR="000F0D58" w:rsidRDefault="000F0D5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2A5C" w:rsidRPr="00582A5C">
          <w:rPr>
            <w:noProof/>
            <w:lang w:val="ja-JP"/>
          </w:rPr>
          <w:t>2</w:t>
        </w:r>
        <w:r>
          <w:fldChar w:fldCharType="end"/>
        </w:r>
      </w:p>
    </w:sdtContent>
  </w:sdt>
  <w:p w14:paraId="683D0BD6" w14:textId="77777777" w:rsidR="000F0D58" w:rsidRDefault="000F0D5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9565DA" w14:textId="77777777" w:rsidR="000F0D58" w:rsidRDefault="000F0D58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582A5C" w:rsidRPr="00582A5C">
      <w:rPr>
        <w:noProof/>
        <w:lang w:val="ja-JP"/>
      </w:rPr>
      <w:t>1</w:t>
    </w:r>
    <w:r>
      <w:fldChar w:fldCharType="end"/>
    </w:r>
  </w:p>
  <w:p w14:paraId="3C713164" w14:textId="77777777" w:rsidR="000F0D58" w:rsidRDefault="000F0D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57BF2" w14:textId="77777777" w:rsidR="006C020F" w:rsidRDefault="006C020F" w:rsidP="000F0D58">
      <w:r>
        <w:separator/>
      </w:r>
    </w:p>
  </w:footnote>
  <w:footnote w:type="continuationSeparator" w:id="0">
    <w:p w14:paraId="21629EE3" w14:textId="77777777" w:rsidR="006C020F" w:rsidRDefault="006C020F" w:rsidP="000F0D58">
      <w:r>
        <w:continuationSeparator/>
      </w:r>
    </w:p>
  </w:footnote>
  <w:footnote w:type="continuationNotice" w:id="1">
    <w:p w14:paraId="540DD9B3" w14:textId="77777777" w:rsidR="006C020F" w:rsidRDefault="006C02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5"/>
      <w:gridCol w:w="3245"/>
      <w:gridCol w:w="3245"/>
    </w:tblGrid>
    <w:tr w:rsidR="6FBFAF21" w14:paraId="02D38102" w14:textId="77777777" w:rsidTr="6FBFAF21">
      <w:trPr>
        <w:trHeight w:val="300"/>
      </w:trPr>
      <w:tc>
        <w:tcPr>
          <w:tcW w:w="3245" w:type="dxa"/>
        </w:tcPr>
        <w:p w14:paraId="788BE8C4" w14:textId="1E1ADCC9" w:rsidR="6FBFAF21" w:rsidRDefault="6FBFAF21" w:rsidP="6FBFAF21">
          <w:pPr>
            <w:pStyle w:val="a4"/>
            <w:ind w:left="-115"/>
            <w:jc w:val="left"/>
          </w:pPr>
        </w:p>
      </w:tc>
      <w:tc>
        <w:tcPr>
          <w:tcW w:w="3245" w:type="dxa"/>
        </w:tcPr>
        <w:p w14:paraId="15EF8C60" w14:textId="503EC4FC" w:rsidR="6FBFAF21" w:rsidRDefault="6FBFAF21" w:rsidP="00E56512">
          <w:pPr>
            <w:pStyle w:val="a4"/>
          </w:pPr>
        </w:p>
      </w:tc>
      <w:tc>
        <w:tcPr>
          <w:tcW w:w="3245" w:type="dxa"/>
        </w:tcPr>
        <w:p w14:paraId="2A64AB79" w14:textId="403F3959" w:rsidR="6FBFAF21" w:rsidRDefault="6FBFAF21" w:rsidP="6FBFAF21">
          <w:pPr>
            <w:pStyle w:val="a4"/>
            <w:ind w:right="-115"/>
            <w:jc w:val="right"/>
          </w:pPr>
        </w:p>
      </w:tc>
    </w:tr>
  </w:tbl>
  <w:p w14:paraId="487B7816" w14:textId="56C6853B" w:rsidR="6FBFAF21" w:rsidRDefault="6FBFAF21" w:rsidP="6FBFAF21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704AE" w14:textId="64258131" w:rsidR="000F0D58" w:rsidRDefault="6FBFAF21" w:rsidP="000F0D58">
    <w:pPr>
      <w:pStyle w:val="a4"/>
      <w:rPr>
        <w:lang w:eastAsia="zh-TW"/>
      </w:rPr>
    </w:pPr>
    <w:r w:rsidRPr="6FBFAF21">
      <w:rPr>
        <w:lang w:eastAsia="zh-TW"/>
      </w:rPr>
      <w:t xml:space="preserve">　　　　　　　　　　　　　　　　　　　　　　　　</w:t>
    </w:r>
  </w:p>
  <w:p w14:paraId="5EBB6A1D" w14:textId="77777777" w:rsidR="000F0D58" w:rsidRDefault="000F0D58">
    <w:pPr>
      <w:pStyle w:val="a4"/>
      <w:rPr>
        <w:lang w:eastAsia="zh-TW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90B80"/>
    <w:multiLevelType w:val="hybridMultilevel"/>
    <w:tmpl w:val="D97E54BA"/>
    <w:lvl w:ilvl="0" w:tplc="572A73EC">
      <w:start w:val="1"/>
      <w:numFmt w:val="decimal"/>
      <w:lvlText w:val="#%1 "/>
      <w:lvlJc w:val="left"/>
      <w:pPr>
        <w:ind w:left="440" w:hanging="440"/>
      </w:pPr>
      <w:rPr>
        <w:rFonts w:hint="eastAsia"/>
      </w:rPr>
    </w:lvl>
    <w:lvl w:ilvl="1" w:tplc="86143E3E" w:tentative="1">
      <w:start w:val="1"/>
      <w:numFmt w:val="aiueoFullWidth"/>
      <w:lvlText w:val="(%2)"/>
      <w:lvlJc w:val="left"/>
      <w:pPr>
        <w:ind w:left="880" w:hanging="440"/>
      </w:pPr>
    </w:lvl>
    <w:lvl w:ilvl="2" w:tplc="1E5E5C88" w:tentative="1">
      <w:start w:val="1"/>
      <w:numFmt w:val="decimalEnclosedCircle"/>
      <w:lvlText w:val="%3"/>
      <w:lvlJc w:val="left"/>
      <w:pPr>
        <w:ind w:left="1320" w:hanging="440"/>
      </w:pPr>
    </w:lvl>
    <w:lvl w:ilvl="3" w:tplc="62663732" w:tentative="1">
      <w:start w:val="1"/>
      <w:numFmt w:val="decimal"/>
      <w:lvlText w:val="%4."/>
      <w:lvlJc w:val="left"/>
      <w:pPr>
        <w:ind w:left="1760" w:hanging="440"/>
      </w:pPr>
    </w:lvl>
    <w:lvl w:ilvl="4" w:tplc="DF0C924E" w:tentative="1">
      <w:start w:val="1"/>
      <w:numFmt w:val="aiueoFullWidth"/>
      <w:lvlText w:val="(%5)"/>
      <w:lvlJc w:val="left"/>
      <w:pPr>
        <w:ind w:left="2200" w:hanging="440"/>
      </w:pPr>
    </w:lvl>
    <w:lvl w:ilvl="5" w:tplc="20EEBC4C" w:tentative="1">
      <w:start w:val="1"/>
      <w:numFmt w:val="decimalEnclosedCircle"/>
      <w:lvlText w:val="%6"/>
      <w:lvlJc w:val="left"/>
      <w:pPr>
        <w:ind w:left="2640" w:hanging="440"/>
      </w:pPr>
    </w:lvl>
    <w:lvl w:ilvl="6" w:tplc="33AA5F10" w:tentative="1">
      <w:start w:val="1"/>
      <w:numFmt w:val="decimal"/>
      <w:lvlText w:val="%7."/>
      <w:lvlJc w:val="left"/>
      <w:pPr>
        <w:ind w:left="3080" w:hanging="440"/>
      </w:pPr>
    </w:lvl>
    <w:lvl w:ilvl="7" w:tplc="4384B08A" w:tentative="1">
      <w:start w:val="1"/>
      <w:numFmt w:val="aiueoFullWidth"/>
      <w:lvlText w:val="(%8)"/>
      <w:lvlJc w:val="left"/>
      <w:pPr>
        <w:ind w:left="3520" w:hanging="440"/>
      </w:pPr>
    </w:lvl>
    <w:lvl w:ilvl="8" w:tplc="0F0E0FA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0C250A3"/>
    <w:multiLevelType w:val="hybridMultilevel"/>
    <w:tmpl w:val="004A98E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6492175"/>
    <w:multiLevelType w:val="hybridMultilevel"/>
    <w:tmpl w:val="9E50CD5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6E1684A"/>
    <w:multiLevelType w:val="hybridMultilevel"/>
    <w:tmpl w:val="B2A62048"/>
    <w:lvl w:ilvl="0" w:tplc="41A25A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E490AD4"/>
    <w:multiLevelType w:val="hybridMultilevel"/>
    <w:tmpl w:val="BCCEC50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1FB9223F"/>
    <w:multiLevelType w:val="hybridMultilevel"/>
    <w:tmpl w:val="92E4C556"/>
    <w:lvl w:ilvl="0" w:tplc="2C24E1FE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32301627"/>
    <w:multiLevelType w:val="hybridMultilevel"/>
    <w:tmpl w:val="57D60E14"/>
    <w:lvl w:ilvl="0" w:tplc="A35451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5006687"/>
    <w:multiLevelType w:val="hybridMultilevel"/>
    <w:tmpl w:val="BAD2BDB0"/>
    <w:lvl w:ilvl="0" w:tplc="935A74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C7A3B71"/>
    <w:multiLevelType w:val="hybridMultilevel"/>
    <w:tmpl w:val="5A84EFAC"/>
    <w:lvl w:ilvl="0" w:tplc="C3C03E96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 w15:restartNumberingAfterBreak="0">
    <w:nsid w:val="5BBA2648"/>
    <w:multiLevelType w:val="hybridMultilevel"/>
    <w:tmpl w:val="60DC6574"/>
    <w:lvl w:ilvl="0" w:tplc="C3EA5A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E5A320A"/>
    <w:multiLevelType w:val="hybridMultilevel"/>
    <w:tmpl w:val="DA0A60A0"/>
    <w:lvl w:ilvl="0" w:tplc="07A48FFE">
      <w:start w:val="1"/>
      <w:numFmt w:val="lowerLetter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EDC2E98"/>
    <w:multiLevelType w:val="hybridMultilevel"/>
    <w:tmpl w:val="B9DA685C"/>
    <w:lvl w:ilvl="0" w:tplc="07A48FFE">
      <w:start w:val="1"/>
      <w:numFmt w:val="lowerLetter"/>
      <w:lvlText w:val="%1."/>
      <w:lvlJc w:val="left"/>
      <w:pPr>
        <w:ind w:left="88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2" w15:restartNumberingAfterBreak="0">
    <w:nsid w:val="728A5793"/>
    <w:multiLevelType w:val="hybridMultilevel"/>
    <w:tmpl w:val="F48A053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758D653F"/>
    <w:multiLevelType w:val="hybridMultilevel"/>
    <w:tmpl w:val="F2D80742"/>
    <w:lvl w:ilvl="0" w:tplc="2C24E1FE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66598517">
    <w:abstractNumId w:val="6"/>
  </w:num>
  <w:num w:numId="2" w16cid:durableId="919870306">
    <w:abstractNumId w:val="7"/>
  </w:num>
  <w:num w:numId="3" w16cid:durableId="2136947540">
    <w:abstractNumId w:val="8"/>
  </w:num>
  <w:num w:numId="4" w16cid:durableId="378365288">
    <w:abstractNumId w:val="3"/>
  </w:num>
  <w:num w:numId="5" w16cid:durableId="1550606828">
    <w:abstractNumId w:val="9"/>
  </w:num>
  <w:num w:numId="6" w16cid:durableId="1850557941">
    <w:abstractNumId w:val="4"/>
  </w:num>
  <w:num w:numId="7" w16cid:durableId="1373264468">
    <w:abstractNumId w:val="2"/>
  </w:num>
  <w:num w:numId="8" w16cid:durableId="863442734">
    <w:abstractNumId w:val="11"/>
  </w:num>
  <w:num w:numId="9" w16cid:durableId="673843946">
    <w:abstractNumId w:val="10"/>
  </w:num>
  <w:num w:numId="10" w16cid:durableId="369231061">
    <w:abstractNumId w:val="1"/>
  </w:num>
  <w:num w:numId="11" w16cid:durableId="1835562138">
    <w:abstractNumId w:val="0"/>
  </w:num>
  <w:num w:numId="12" w16cid:durableId="1827866226">
    <w:abstractNumId w:val="12"/>
  </w:num>
  <w:num w:numId="13" w16cid:durableId="115028943">
    <w:abstractNumId w:val="5"/>
  </w:num>
  <w:num w:numId="14" w16cid:durableId="1065883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C7B"/>
    <w:rsid w:val="00001C3B"/>
    <w:rsid w:val="00002E0F"/>
    <w:rsid w:val="000030C8"/>
    <w:rsid w:val="000060C4"/>
    <w:rsid w:val="000062F2"/>
    <w:rsid w:val="00014C16"/>
    <w:rsid w:val="00015237"/>
    <w:rsid w:val="000155BF"/>
    <w:rsid w:val="00025817"/>
    <w:rsid w:val="00025D1A"/>
    <w:rsid w:val="000346D5"/>
    <w:rsid w:val="00041EF3"/>
    <w:rsid w:val="00042AFC"/>
    <w:rsid w:val="00043C9E"/>
    <w:rsid w:val="0005222C"/>
    <w:rsid w:val="00053ECA"/>
    <w:rsid w:val="00056C26"/>
    <w:rsid w:val="00093D7C"/>
    <w:rsid w:val="000B4A66"/>
    <w:rsid w:val="000C0902"/>
    <w:rsid w:val="000C6885"/>
    <w:rsid w:val="000C7321"/>
    <w:rsid w:val="000D1066"/>
    <w:rsid w:val="000E2EB3"/>
    <w:rsid w:val="000E6034"/>
    <w:rsid w:val="000F0D58"/>
    <w:rsid w:val="000F4F73"/>
    <w:rsid w:val="0010321D"/>
    <w:rsid w:val="0010681D"/>
    <w:rsid w:val="00117907"/>
    <w:rsid w:val="00161983"/>
    <w:rsid w:val="001629A6"/>
    <w:rsid w:val="00170372"/>
    <w:rsid w:val="00177029"/>
    <w:rsid w:val="00187E1D"/>
    <w:rsid w:val="001976C9"/>
    <w:rsid w:val="001A4763"/>
    <w:rsid w:val="001B2296"/>
    <w:rsid w:val="001B7D97"/>
    <w:rsid w:val="001C4D13"/>
    <w:rsid w:val="001C5E6E"/>
    <w:rsid w:val="001E49BB"/>
    <w:rsid w:val="001F0C1B"/>
    <w:rsid w:val="001F3581"/>
    <w:rsid w:val="00201382"/>
    <w:rsid w:val="00210774"/>
    <w:rsid w:val="00220C08"/>
    <w:rsid w:val="00227906"/>
    <w:rsid w:val="00244C22"/>
    <w:rsid w:val="00254753"/>
    <w:rsid w:val="0025666E"/>
    <w:rsid w:val="002610E4"/>
    <w:rsid w:val="002677D1"/>
    <w:rsid w:val="00275497"/>
    <w:rsid w:val="00283212"/>
    <w:rsid w:val="00292583"/>
    <w:rsid w:val="002A3852"/>
    <w:rsid w:val="002B7A96"/>
    <w:rsid w:val="002C2EFB"/>
    <w:rsid w:val="002D45EF"/>
    <w:rsid w:val="002D47D9"/>
    <w:rsid w:val="002E5497"/>
    <w:rsid w:val="002F1777"/>
    <w:rsid w:val="003067CD"/>
    <w:rsid w:val="0031156F"/>
    <w:rsid w:val="003148B8"/>
    <w:rsid w:val="00322E89"/>
    <w:rsid w:val="00324331"/>
    <w:rsid w:val="00327E6E"/>
    <w:rsid w:val="0035563A"/>
    <w:rsid w:val="00355B4B"/>
    <w:rsid w:val="00360E9B"/>
    <w:rsid w:val="00372FAB"/>
    <w:rsid w:val="00381736"/>
    <w:rsid w:val="00393128"/>
    <w:rsid w:val="003A6782"/>
    <w:rsid w:val="003B63B3"/>
    <w:rsid w:val="003C1D09"/>
    <w:rsid w:val="003C2C14"/>
    <w:rsid w:val="003C7C97"/>
    <w:rsid w:val="003E321B"/>
    <w:rsid w:val="00412589"/>
    <w:rsid w:val="004170EC"/>
    <w:rsid w:val="00417C76"/>
    <w:rsid w:val="004427C8"/>
    <w:rsid w:val="0044310B"/>
    <w:rsid w:val="00444089"/>
    <w:rsid w:val="004467F6"/>
    <w:rsid w:val="00454196"/>
    <w:rsid w:val="004569AD"/>
    <w:rsid w:val="004760C2"/>
    <w:rsid w:val="00476A07"/>
    <w:rsid w:val="00481012"/>
    <w:rsid w:val="00481EE9"/>
    <w:rsid w:val="00497665"/>
    <w:rsid w:val="004A016B"/>
    <w:rsid w:val="004A3076"/>
    <w:rsid w:val="004A6AF4"/>
    <w:rsid w:val="004B4096"/>
    <w:rsid w:val="004D2B4C"/>
    <w:rsid w:val="004E3CBD"/>
    <w:rsid w:val="004E726C"/>
    <w:rsid w:val="004F0A9D"/>
    <w:rsid w:val="004F70F4"/>
    <w:rsid w:val="00505EB4"/>
    <w:rsid w:val="005171A3"/>
    <w:rsid w:val="00555CC2"/>
    <w:rsid w:val="00565351"/>
    <w:rsid w:val="00582584"/>
    <w:rsid w:val="00582A5C"/>
    <w:rsid w:val="00585D1D"/>
    <w:rsid w:val="005A1DB6"/>
    <w:rsid w:val="005A2731"/>
    <w:rsid w:val="005A31D4"/>
    <w:rsid w:val="005A4880"/>
    <w:rsid w:val="005A63A1"/>
    <w:rsid w:val="005C3A52"/>
    <w:rsid w:val="005C5D0D"/>
    <w:rsid w:val="005D5071"/>
    <w:rsid w:val="005E4257"/>
    <w:rsid w:val="005E66CA"/>
    <w:rsid w:val="005E7D82"/>
    <w:rsid w:val="005E7DF2"/>
    <w:rsid w:val="006127EC"/>
    <w:rsid w:val="00612DB7"/>
    <w:rsid w:val="00614493"/>
    <w:rsid w:val="006221AB"/>
    <w:rsid w:val="00624A7E"/>
    <w:rsid w:val="006263EF"/>
    <w:rsid w:val="006318FF"/>
    <w:rsid w:val="006327D8"/>
    <w:rsid w:val="00637FA9"/>
    <w:rsid w:val="00646C13"/>
    <w:rsid w:val="00666595"/>
    <w:rsid w:val="0067485B"/>
    <w:rsid w:val="00676B3C"/>
    <w:rsid w:val="006863EB"/>
    <w:rsid w:val="00696FB5"/>
    <w:rsid w:val="006A4AE5"/>
    <w:rsid w:val="006B1A63"/>
    <w:rsid w:val="006B2AAA"/>
    <w:rsid w:val="006C020F"/>
    <w:rsid w:val="006C2999"/>
    <w:rsid w:val="006C3686"/>
    <w:rsid w:val="006D1B1A"/>
    <w:rsid w:val="006D253F"/>
    <w:rsid w:val="006D326F"/>
    <w:rsid w:val="006E16B5"/>
    <w:rsid w:val="006F4723"/>
    <w:rsid w:val="006F5ECD"/>
    <w:rsid w:val="007034E9"/>
    <w:rsid w:val="00707D49"/>
    <w:rsid w:val="00723F03"/>
    <w:rsid w:val="00730283"/>
    <w:rsid w:val="00730CA5"/>
    <w:rsid w:val="00744D5E"/>
    <w:rsid w:val="00756732"/>
    <w:rsid w:val="0076339D"/>
    <w:rsid w:val="00777F42"/>
    <w:rsid w:val="00784A7E"/>
    <w:rsid w:val="0078527F"/>
    <w:rsid w:val="007A67B9"/>
    <w:rsid w:val="007A7F8A"/>
    <w:rsid w:val="007B023D"/>
    <w:rsid w:val="007B41E9"/>
    <w:rsid w:val="007C2E3C"/>
    <w:rsid w:val="007D146B"/>
    <w:rsid w:val="007D57DF"/>
    <w:rsid w:val="007E50B5"/>
    <w:rsid w:val="00805025"/>
    <w:rsid w:val="00812DED"/>
    <w:rsid w:val="008241D1"/>
    <w:rsid w:val="00824EDE"/>
    <w:rsid w:val="00836D20"/>
    <w:rsid w:val="00850D1A"/>
    <w:rsid w:val="00852AA1"/>
    <w:rsid w:val="00855A8E"/>
    <w:rsid w:val="00856E9B"/>
    <w:rsid w:val="00860E55"/>
    <w:rsid w:val="008653E2"/>
    <w:rsid w:val="00865EC7"/>
    <w:rsid w:val="008827CB"/>
    <w:rsid w:val="00884019"/>
    <w:rsid w:val="00884B76"/>
    <w:rsid w:val="00893118"/>
    <w:rsid w:val="008A54DD"/>
    <w:rsid w:val="008B007C"/>
    <w:rsid w:val="008B082C"/>
    <w:rsid w:val="008B7F5A"/>
    <w:rsid w:val="008C4F0C"/>
    <w:rsid w:val="008C76C5"/>
    <w:rsid w:val="008D6921"/>
    <w:rsid w:val="008E2D4A"/>
    <w:rsid w:val="008F0627"/>
    <w:rsid w:val="008F1C53"/>
    <w:rsid w:val="008F4949"/>
    <w:rsid w:val="008F6AF3"/>
    <w:rsid w:val="00926398"/>
    <w:rsid w:val="00934E56"/>
    <w:rsid w:val="00952A92"/>
    <w:rsid w:val="0096415A"/>
    <w:rsid w:val="009653ED"/>
    <w:rsid w:val="0097553E"/>
    <w:rsid w:val="00976640"/>
    <w:rsid w:val="009801CD"/>
    <w:rsid w:val="009B43FF"/>
    <w:rsid w:val="009C1099"/>
    <w:rsid w:val="009D554E"/>
    <w:rsid w:val="009E1C04"/>
    <w:rsid w:val="009E2B86"/>
    <w:rsid w:val="009E31AE"/>
    <w:rsid w:val="009E3407"/>
    <w:rsid w:val="009F5A7F"/>
    <w:rsid w:val="00A01B76"/>
    <w:rsid w:val="00A0335F"/>
    <w:rsid w:val="00A107A6"/>
    <w:rsid w:val="00A14C7B"/>
    <w:rsid w:val="00A332EF"/>
    <w:rsid w:val="00A52EA2"/>
    <w:rsid w:val="00A53BAE"/>
    <w:rsid w:val="00A54257"/>
    <w:rsid w:val="00A548B5"/>
    <w:rsid w:val="00A55758"/>
    <w:rsid w:val="00A67313"/>
    <w:rsid w:val="00A74B58"/>
    <w:rsid w:val="00A96328"/>
    <w:rsid w:val="00AA324D"/>
    <w:rsid w:val="00AA459A"/>
    <w:rsid w:val="00AD5623"/>
    <w:rsid w:val="00AE6648"/>
    <w:rsid w:val="00AF201E"/>
    <w:rsid w:val="00B002E3"/>
    <w:rsid w:val="00B02A86"/>
    <w:rsid w:val="00B079C0"/>
    <w:rsid w:val="00B11E83"/>
    <w:rsid w:val="00B12232"/>
    <w:rsid w:val="00B371C0"/>
    <w:rsid w:val="00B446C7"/>
    <w:rsid w:val="00B45F7E"/>
    <w:rsid w:val="00B72BCA"/>
    <w:rsid w:val="00B747C2"/>
    <w:rsid w:val="00B81418"/>
    <w:rsid w:val="00B82DE9"/>
    <w:rsid w:val="00B83594"/>
    <w:rsid w:val="00B86687"/>
    <w:rsid w:val="00B906AB"/>
    <w:rsid w:val="00B912A8"/>
    <w:rsid w:val="00B9760C"/>
    <w:rsid w:val="00BA2C86"/>
    <w:rsid w:val="00BA4028"/>
    <w:rsid w:val="00BA43DA"/>
    <w:rsid w:val="00BB70DD"/>
    <w:rsid w:val="00BB7A61"/>
    <w:rsid w:val="00BC490A"/>
    <w:rsid w:val="00BD078C"/>
    <w:rsid w:val="00BE7C8A"/>
    <w:rsid w:val="00C03B1A"/>
    <w:rsid w:val="00C41DE5"/>
    <w:rsid w:val="00C526E2"/>
    <w:rsid w:val="00C53492"/>
    <w:rsid w:val="00C608CF"/>
    <w:rsid w:val="00C625AF"/>
    <w:rsid w:val="00C67ED9"/>
    <w:rsid w:val="00C76755"/>
    <w:rsid w:val="00C777A0"/>
    <w:rsid w:val="00C837A7"/>
    <w:rsid w:val="00C85B19"/>
    <w:rsid w:val="00C903FF"/>
    <w:rsid w:val="00C91263"/>
    <w:rsid w:val="00C94512"/>
    <w:rsid w:val="00C95A40"/>
    <w:rsid w:val="00CB18C8"/>
    <w:rsid w:val="00CB24FA"/>
    <w:rsid w:val="00CC72AF"/>
    <w:rsid w:val="00CD5A17"/>
    <w:rsid w:val="00CE3E5B"/>
    <w:rsid w:val="00D13936"/>
    <w:rsid w:val="00D14C3A"/>
    <w:rsid w:val="00D1724E"/>
    <w:rsid w:val="00D17D12"/>
    <w:rsid w:val="00D22E6D"/>
    <w:rsid w:val="00D25E3A"/>
    <w:rsid w:val="00D26A49"/>
    <w:rsid w:val="00D3461A"/>
    <w:rsid w:val="00D53137"/>
    <w:rsid w:val="00D57C36"/>
    <w:rsid w:val="00D70F54"/>
    <w:rsid w:val="00D71E17"/>
    <w:rsid w:val="00D72EB9"/>
    <w:rsid w:val="00D80327"/>
    <w:rsid w:val="00D860E9"/>
    <w:rsid w:val="00D966B6"/>
    <w:rsid w:val="00D971EB"/>
    <w:rsid w:val="00D97C46"/>
    <w:rsid w:val="00DC26DA"/>
    <w:rsid w:val="00DC3366"/>
    <w:rsid w:val="00DC69ED"/>
    <w:rsid w:val="00DD2205"/>
    <w:rsid w:val="00DD4FA9"/>
    <w:rsid w:val="00DE074A"/>
    <w:rsid w:val="00DE2E99"/>
    <w:rsid w:val="00DE53D2"/>
    <w:rsid w:val="00DF7948"/>
    <w:rsid w:val="00E073CA"/>
    <w:rsid w:val="00E16511"/>
    <w:rsid w:val="00E24CE2"/>
    <w:rsid w:val="00E30187"/>
    <w:rsid w:val="00E53631"/>
    <w:rsid w:val="00E54AFB"/>
    <w:rsid w:val="00E56512"/>
    <w:rsid w:val="00E731EF"/>
    <w:rsid w:val="00E82E00"/>
    <w:rsid w:val="00E85F04"/>
    <w:rsid w:val="00E93708"/>
    <w:rsid w:val="00EB19E5"/>
    <w:rsid w:val="00EB1FF1"/>
    <w:rsid w:val="00EC7CDC"/>
    <w:rsid w:val="00F07F3B"/>
    <w:rsid w:val="00F20E00"/>
    <w:rsid w:val="00F21D9A"/>
    <w:rsid w:val="00F51B2D"/>
    <w:rsid w:val="00F530EE"/>
    <w:rsid w:val="00F64FFD"/>
    <w:rsid w:val="00F951D4"/>
    <w:rsid w:val="00FA68F7"/>
    <w:rsid w:val="00FB7431"/>
    <w:rsid w:val="00FC16B8"/>
    <w:rsid w:val="00FE275C"/>
    <w:rsid w:val="00FE63E9"/>
    <w:rsid w:val="00FF1F7C"/>
    <w:rsid w:val="6FBFA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6759E3"/>
  <w15:chartTrackingRefBased/>
  <w15:docId w15:val="{4900AC0D-97C5-4B5A-8E74-742C66A5C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3BA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F0D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F0D58"/>
  </w:style>
  <w:style w:type="paragraph" w:styleId="a6">
    <w:name w:val="footer"/>
    <w:basedOn w:val="a"/>
    <w:link w:val="a7"/>
    <w:uiPriority w:val="99"/>
    <w:unhideWhenUsed/>
    <w:rsid w:val="000F0D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0D58"/>
  </w:style>
  <w:style w:type="paragraph" w:styleId="a8">
    <w:name w:val="Balloon Text"/>
    <w:basedOn w:val="a"/>
    <w:link w:val="a9"/>
    <w:uiPriority w:val="99"/>
    <w:semiHidden/>
    <w:unhideWhenUsed/>
    <w:rsid w:val="000B4A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B4A66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E93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8B007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B007C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8B007C"/>
  </w:style>
  <w:style w:type="paragraph" w:styleId="ae">
    <w:name w:val="annotation subject"/>
    <w:basedOn w:val="ac"/>
    <w:next w:val="ac"/>
    <w:link w:val="af"/>
    <w:uiPriority w:val="99"/>
    <w:semiHidden/>
    <w:unhideWhenUsed/>
    <w:rsid w:val="008B007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B007C"/>
    <w:rPr>
      <w:b/>
      <w:bCs/>
    </w:rPr>
  </w:style>
  <w:style w:type="paragraph" w:styleId="af0">
    <w:name w:val="Revision"/>
    <w:hidden/>
    <w:uiPriority w:val="99"/>
    <w:semiHidden/>
    <w:rsid w:val="004E3CBD"/>
  </w:style>
  <w:style w:type="character" w:styleId="af1">
    <w:name w:val="line number"/>
    <w:basedOn w:val="a0"/>
    <w:uiPriority w:val="99"/>
    <w:semiHidden/>
    <w:unhideWhenUsed/>
    <w:rsid w:val="00565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4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81198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69758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4168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4938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79457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0472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3238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8607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9068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76243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196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1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22793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5174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3517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40153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23295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2803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1657">
          <w:marLeft w:val="274"/>
          <w:marRight w:val="1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14</Words>
  <Characters>1259</Characters>
  <Application>Microsoft Office Word</Application>
  <DocSecurity>0</DocSecurity>
  <Lines>5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雅代 早川</cp:lastModifiedBy>
  <cp:revision>268</cp:revision>
  <cp:lastPrinted>2019-12-27T06:40:00Z</cp:lastPrinted>
  <dcterms:created xsi:type="dcterms:W3CDTF">2019-12-26T03:24:00Z</dcterms:created>
  <dcterms:modified xsi:type="dcterms:W3CDTF">2025-07-16T04:49:00Z</dcterms:modified>
</cp:coreProperties>
</file>